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287F1" w14:textId="36C5D075" w:rsidR="00CE4B7E" w:rsidRPr="00BE73F6" w:rsidRDefault="005176E7" w:rsidP="00B332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dditional file </w:t>
      </w:r>
      <w:r w:rsidR="002F0C08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4C7D63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="00FE505A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Comorbidit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5238"/>
      </w:tblGrid>
      <w:tr w:rsidR="00C02EDE" w:rsidRPr="00BE73F6" w14:paraId="13805900" w14:textId="77777777" w:rsidTr="00C02EDE">
        <w:tc>
          <w:tcPr>
            <w:tcW w:w="4390" w:type="dxa"/>
          </w:tcPr>
          <w:p w14:paraId="776A6D9F" w14:textId="32321029" w:rsidR="00C02EDE" w:rsidRPr="00BE73F6" w:rsidRDefault="00C02EDE" w:rsidP="00B3326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5238" w:type="dxa"/>
          </w:tcPr>
          <w:p w14:paraId="48FC561C" w14:textId="5186011A" w:rsidR="00C02EDE" w:rsidRPr="00BE73F6" w:rsidRDefault="00C02EDE" w:rsidP="00B3326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ICD-9-CM codes</w:t>
            </w:r>
          </w:p>
        </w:tc>
      </w:tr>
      <w:tr w:rsidR="00C02EDE" w:rsidRPr="00BE73F6" w14:paraId="2998AE37" w14:textId="77777777" w:rsidTr="00C02EDE">
        <w:tc>
          <w:tcPr>
            <w:tcW w:w="4390" w:type="dxa"/>
          </w:tcPr>
          <w:p w14:paraId="3DE30CE6" w14:textId="0AF0F681" w:rsidR="00C02EDE" w:rsidRPr="00BE73F6" w:rsidRDefault="00C02EDE" w:rsidP="00B33265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ignancies</w:t>
            </w:r>
          </w:p>
        </w:tc>
        <w:tc>
          <w:tcPr>
            <w:tcW w:w="5238" w:type="dxa"/>
          </w:tcPr>
          <w:p w14:paraId="4A729A5D" w14:textId="35A173CE" w:rsidR="00C02EDE" w:rsidRPr="00BE73F6" w:rsidRDefault="00C02EDE" w:rsidP="00B33265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0–208, V10</w:t>
            </w:r>
          </w:p>
        </w:tc>
      </w:tr>
      <w:tr w:rsidR="00C02EDE" w:rsidRPr="00BE73F6" w14:paraId="4F41D16E" w14:textId="77777777" w:rsidTr="00C02EDE">
        <w:tc>
          <w:tcPr>
            <w:tcW w:w="4390" w:type="dxa"/>
          </w:tcPr>
          <w:p w14:paraId="616031F2" w14:textId="6502AE11" w:rsidR="00C02EDE" w:rsidRPr="00BE73F6" w:rsidRDefault="00CE4B7E" w:rsidP="00B33265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sorders of thyroid gland</w:t>
            </w:r>
          </w:p>
        </w:tc>
        <w:tc>
          <w:tcPr>
            <w:tcW w:w="5238" w:type="dxa"/>
          </w:tcPr>
          <w:p w14:paraId="4268F312" w14:textId="685E9182" w:rsidR="00C02EDE" w:rsidRPr="00BE73F6" w:rsidRDefault="00C02EDE" w:rsidP="00B33265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0-246, 252, 6.8 (procedure)</w:t>
            </w:r>
          </w:p>
        </w:tc>
      </w:tr>
      <w:tr w:rsidR="00C02EDE" w:rsidRPr="00BE73F6" w14:paraId="095C75AF" w14:textId="77777777" w:rsidTr="00C02EDE">
        <w:tc>
          <w:tcPr>
            <w:tcW w:w="4390" w:type="dxa"/>
          </w:tcPr>
          <w:p w14:paraId="4479E35D" w14:textId="0D78011B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sorders of lipoid metabolism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435B1" w14:textId="0EAD6C8C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72</w:t>
            </w:r>
          </w:p>
        </w:tc>
      </w:tr>
      <w:tr w:rsidR="00C02EDE" w:rsidRPr="00BE73F6" w14:paraId="6AA6CBB2" w14:textId="77777777" w:rsidTr="00C02EDE">
        <w:tc>
          <w:tcPr>
            <w:tcW w:w="4390" w:type="dxa"/>
          </w:tcPr>
          <w:p w14:paraId="3B1B7EC2" w14:textId="13627033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utritional deficiencies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ABD8E" w14:textId="2E29F580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60-263</w:t>
            </w:r>
          </w:p>
        </w:tc>
      </w:tr>
      <w:tr w:rsidR="00C02EDE" w:rsidRPr="00BE73F6" w14:paraId="657CAB2D" w14:textId="77777777" w:rsidTr="00C02EDE">
        <w:tc>
          <w:tcPr>
            <w:tcW w:w="4390" w:type="dxa"/>
          </w:tcPr>
          <w:p w14:paraId="1BE16713" w14:textId="232095B0" w:rsidR="00CE4B7E" w:rsidRPr="00BE73F6" w:rsidRDefault="00CE4B7E" w:rsidP="00CE4B7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erweight, obesity and other hyperalimentation (BMI&gt;30)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BFD99" w14:textId="1ABC03A6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78, V85.3, V85.4</w:t>
            </w:r>
          </w:p>
        </w:tc>
      </w:tr>
      <w:tr w:rsidR="00C02EDE" w:rsidRPr="00BE73F6" w14:paraId="4D971F97" w14:textId="77777777" w:rsidTr="00C02EDE">
        <w:tc>
          <w:tcPr>
            <w:tcW w:w="4390" w:type="dxa"/>
          </w:tcPr>
          <w:p w14:paraId="7ABFB9F5" w14:textId="62C1C2E2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Anaemias (excl. acute </w:t>
            </w:r>
            <w:r w:rsidR="00234FA8"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st haemorrhagic</w:t>
            </w: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DD953" w14:textId="2639F208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80-284, 285 (e</w:t>
            </w:r>
            <w:r w:rsidR="00234FA8"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xcl.</w:t>
            </w: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 xml:space="preserve"> 285.1) </w:t>
            </w:r>
          </w:p>
        </w:tc>
      </w:tr>
      <w:tr w:rsidR="00C02EDE" w:rsidRPr="00BE73F6" w14:paraId="7813C82E" w14:textId="77777777" w:rsidTr="00C02EDE">
        <w:tc>
          <w:tcPr>
            <w:tcW w:w="4390" w:type="dxa"/>
          </w:tcPr>
          <w:p w14:paraId="39A3C6E9" w14:textId="14B9C8F0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mentias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B76D" w14:textId="3FB7842A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90.0-290.4, 294.1, 331.0</w:t>
            </w:r>
          </w:p>
        </w:tc>
      </w:tr>
      <w:tr w:rsidR="00C02EDE" w:rsidRPr="00BE73F6" w14:paraId="63625028" w14:textId="77777777" w:rsidTr="00C02EDE">
        <w:tc>
          <w:tcPr>
            <w:tcW w:w="4390" w:type="dxa"/>
          </w:tcPr>
          <w:p w14:paraId="29F38905" w14:textId="70CFA380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ntal disorders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C457A" w14:textId="17E5FF19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93.8, 295-298, 299.1, 300.4, 301.12, 309.0, 309.1, 311</w:t>
            </w:r>
          </w:p>
        </w:tc>
      </w:tr>
      <w:tr w:rsidR="00C02EDE" w:rsidRPr="00BE73F6" w14:paraId="6EC555A6" w14:textId="77777777" w:rsidTr="00C02EDE">
        <w:tc>
          <w:tcPr>
            <w:tcW w:w="4390" w:type="dxa"/>
          </w:tcPr>
          <w:p w14:paraId="4DA9EBAB" w14:textId="272B07AD" w:rsidR="00C02EDE" w:rsidRPr="00BE73F6" w:rsidRDefault="00CE4B7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ypertensive diseas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2D07F" w14:textId="44D4AADF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 xml:space="preserve">401-405 </w:t>
            </w:r>
          </w:p>
        </w:tc>
      </w:tr>
      <w:tr w:rsidR="00C02EDE" w:rsidRPr="00BE73F6" w14:paraId="0B7358D7" w14:textId="77777777" w:rsidTr="00C02EDE">
        <w:tc>
          <w:tcPr>
            <w:tcW w:w="4390" w:type="dxa"/>
          </w:tcPr>
          <w:p w14:paraId="2373C661" w14:textId="39272A01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schemic heart diseas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E417E" w14:textId="2DABFFF5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 xml:space="preserve">410, 412, 411, 413, 414 429.7 </w:t>
            </w:r>
          </w:p>
        </w:tc>
      </w:tr>
      <w:tr w:rsidR="00C02EDE" w:rsidRPr="00BE73F6" w14:paraId="1BF48F47" w14:textId="77777777" w:rsidTr="00C02EDE">
        <w:tc>
          <w:tcPr>
            <w:tcW w:w="4390" w:type="dxa"/>
          </w:tcPr>
          <w:p w14:paraId="6323F051" w14:textId="78BDC547" w:rsidR="00C02EDE" w:rsidRPr="00BE73F6" w:rsidRDefault="00FE6774" w:rsidP="00FE6774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nduction disorders, cardiac dysrhythmias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746D0" w14:textId="3A8736C4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 xml:space="preserve">426, 427 </w:t>
            </w:r>
          </w:p>
        </w:tc>
      </w:tr>
      <w:tr w:rsidR="00C02EDE" w:rsidRPr="00BE73F6" w14:paraId="072BE9EF" w14:textId="77777777" w:rsidTr="00C02EDE">
        <w:tc>
          <w:tcPr>
            <w:tcW w:w="4390" w:type="dxa"/>
          </w:tcPr>
          <w:p w14:paraId="1029580F" w14:textId="04954866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3F2F2" w14:textId="704CD218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428</w:t>
            </w:r>
          </w:p>
        </w:tc>
      </w:tr>
      <w:tr w:rsidR="00C02EDE" w:rsidRPr="00BE73F6" w14:paraId="2F8679AC" w14:textId="77777777" w:rsidTr="00C02EDE">
        <w:tc>
          <w:tcPr>
            <w:tcW w:w="4390" w:type="dxa"/>
          </w:tcPr>
          <w:p w14:paraId="3ABA3C42" w14:textId="05BA40AA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rebrovascular diseas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67FEE" w14:textId="4E24DB34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 xml:space="preserve">430-432, 433, 434, 436, 437, 438, 435, 440-448, 557 </w:t>
            </w:r>
          </w:p>
        </w:tc>
      </w:tr>
      <w:tr w:rsidR="00C02EDE" w:rsidRPr="00BE73F6" w14:paraId="1E6EDC9F" w14:textId="77777777" w:rsidTr="00C02EDE">
        <w:tc>
          <w:tcPr>
            <w:tcW w:w="4390" w:type="dxa"/>
          </w:tcPr>
          <w:p w14:paraId="54F67567" w14:textId="603D6576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D9EC" w14:textId="76FA36B9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490-496</w:t>
            </w:r>
          </w:p>
        </w:tc>
      </w:tr>
      <w:tr w:rsidR="00C02EDE" w:rsidRPr="00BE73F6" w14:paraId="328BD0B4" w14:textId="77777777" w:rsidTr="00C02EDE">
        <w:tc>
          <w:tcPr>
            <w:tcW w:w="4390" w:type="dxa"/>
          </w:tcPr>
          <w:p w14:paraId="1E1287D8" w14:textId="538D5802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spiratory failure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23944" w14:textId="7812596E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18.81, 518.82, 518.83, 518.84</w:t>
            </w:r>
          </w:p>
        </w:tc>
      </w:tr>
      <w:tr w:rsidR="00C02EDE" w:rsidRPr="00BE73F6" w14:paraId="57614FBF" w14:textId="77777777" w:rsidTr="00C02EDE">
        <w:tc>
          <w:tcPr>
            <w:tcW w:w="4390" w:type="dxa"/>
          </w:tcPr>
          <w:p w14:paraId="38D24B8E" w14:textId="48FC7C49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Chronic liver disease, diseases of pancreas 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948F8" w14:textId="72FDC579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571-573, 577</w:t>
            </w:r>
          </w:p>
        </w:tc>
      </w:tr>
      <w:tr w:rsidR="00C02EDE" w:rsidRPr="00BE73F6" w14:paraId="2612A1A9" w14:textId="77777777" w:rsidTr="00C02EDE">
        <w:tc>
          <w:tcPr>
            <w:tcW w:w="4390" w:type="dxa"/>
          </w:tcPr>
          <w:p w14:paraId="0F3292E4" w14:textId="5757AAC6" w:rsidR="00C02EDE" w:rsidRPr="00BE73F6" w:rsidRDefault="00FE6774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eptic ulcer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9FFAF" w14:textId="0C8D9E2F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530.2, 531-534</w:t>
            </w:r>
          </w:p>
        </w:tc>
      </w:tr>
      <w:tr w:rsidR="00C02EDE" w:rsidRPr="00BE73F6" w14:paraId="72D8D380" w14:textId="77777777" w:rsidTr="00C02EDE">
        <w:tc>
          <w:tcPr>
            <w:tcW w:w="4390" w:type="dxa"/>
          </w:tcPr>
          <w:p w14:paraId="33D09601" w14:textId="5F04C39B" w:rsidR="00C02EDE" w:rsidRPr="00BE73F6" w:rsidRDefault="007F4B58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inflammatory intestinal diseases</w:t>
            </w:r>
          </w:p>
        </w:tc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7463" w14:textId="2FFA21DB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555-556</w:t>
            </w:r>
          </w:p>
        </w:tc>
      </w:tr>
      <w:tr w:rsidR="00C02EDE" w:rsidRPr="00BE73F6" w14:paraId="2780CD8F" w14:textId="77777777" w:rsidTr="00C02EDE">
        <w:tc>
          <w:tcPr>
            <w:tcW w:w="4390" w:type="dxa"/>
          </w:tcPr>
          <w:p w14:paraId="0336D807" w14:textId="7F9D5564" w:rsidR="00C02EDE" w:rsidRPr="00BE73F6" w:rsidRDefault="007F4B58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5238" w:type="dxa"/>
          </w:tcPr>
          <w:p w14:paraId="6A0A4833" w14:textId="5A09CF8F" w:rsidR="00C02EDE" w:rsidRPr="00BE73F6" w:rsidRDefault="00C02EDE" w:rsidP="00C02EDE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E7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alidated algorhythm (ref)</w:t>
            </w:r>
          </w:p>
        </w:tc>
      </w:tr>
    </w:tbl>
    <w:p w14:paraId="64BF1BEF" w14:textId="23D11F63" w:rsidR="00A070D8" w:rsidRPr="00BE73F6" w:rsidRDefault="00A070D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A070D8" w:rsidRPr="00BE73F6" w:rsidSect="00E941A7">
      <w:footerReference w:type="default" r:id="rId8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BF79F" w14:textId="77777777" w:rsidR="008976FC" w:rsidRDefault="008976FC" w:rsidP="00FB6E73">
      <w:pPr>
        <w:spacing w:after="0" w:line="240" w:lineRule="auto"/>
      </w:pPr>
      <w:r>
        <w:separator/>
      </w:r>
    </w:p>
  </w:endnote>
  <w:endnote w:type="continuationSeparator" w:id="0">
    <w:p w14:paraId="55BD1BB8" w14:textId="77777777" w:rsidR="008976FC" w:rsidRDefault="008976FC" w:rsidP="00FB6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8753544"/>
      <w:docPartObj>
        <w:docPartGallery w:val="Page Numbers (Bottom of Page)"/>
        <w:docPartUnique/>
      </w:docPartObj>
    </w:sdtPr>
    <w:sdtEndPr/>
    <w:sdtContent>
      <w:p w14:paraId="5447C26C" w14:textId="44119500" w:rsidR="00BC1B69" w:rsidRDefault="00BC1B6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50DC59D" w14:textId="77777777" w:rsidR="00BC1B69" w:rsidRDefault="00BC1B6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5C4F1" w14:textId="77777777" w:rsidR="008976FC" w:rsidRDefault="008976FC" w:rsidP="00FB6E73">
      <w:pPr>
        <w:spacing w:after="0" w:line="240" w:lineRule="auto"/>
      </w:pPr>
      <w:r>
        <w:separator/>
      </w:r>
    </w:p>
  </w:footnote>
  <w:footnote w:type="continuationSeparator" w:id="0">
    <w:p w14:paraId="5645089B" w14:textId="77777777" w:rsidR="008976FC" w:rsidRDefault="008976FC" w:rsidP="00FB6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4EBD"/>
    <w:multiLevelType w:val="hybridMultilevel"/>
    <w:tmpl w:val="AE0C9D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3605A"/>
    <w:multiLevelType w:val="hybridMultilevel"/>
    <w:tmpl w:val="51A6A4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92D46"/>
    <w:multiLevelType w:val="hybridMultilevel"/>
    <w:tmpl w:val="1C9E62D0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6EA357E"/>
    <w:multiLevelType w:val="hybridMultilevel"/>
    <w:tmpl w:val="F72C054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9E2079E"/>
    <w:multiLevelType w:val="hybridMultilevel"/>
    <w:tmpl w:val="67DCE58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1D5018"/>
    <w:multiLevelType w:val="hybridMultilevel"/>
    <w:tmpl w:val="CDF00C26"/>
    <w:lvl w:ilvl="0" w:tplc="6A78D7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4BAE2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92A1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E8CD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2C7D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4E4F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8648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CA21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48A4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981539"/>
    <w:multiLevelType w:val="hybridMultilevel"/>
    <w:tmpl w:val="B94C4B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72C44"/>
    <w:multiLevelType w:val="hybridMultilevel"/>
    <w:tmpl w:val="ED9657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096442"/>
    <w:multiLevelType w:val="hybridMultilevel"/>
    <w:tmpl w:val="40AA24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A00A7F"/>
    <w:multiLevelType w:val="hybridMultilevel"/>
    <w:tmpl w:val="B8646BD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6B7F35"/>
    <w:multiLevelType w:val="multilevel"/>
    <w:tmpl w:val="ED847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A8F6C74"/>
    <w:multiLevelType w:val="hybridMultilevel"/>
    <w:tmpl w:val="EA683AC2"/>
    <w:lvl w:ilvl="0" w:tplc="2DF0BA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5259B5"/>
    <w:multiLevelType w:val="hybridMultilevel"/>
    <w:tmpl w:val="8482F7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DE32E9"/>
    <w:multiLevelType w:val="hybridMultilevel"/>
    <w:tmpl w:val="2B7C8FCE"/>
    <w:lvl w:ilvl="0" w:tplc="CBF2B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2C44A4"/>
    <w:multiLevelType w:val="hybridMultilevel"/>
    <w:tmpl w:val="F97A5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0E51E6"/>
    <w:multiLevelType w:val="hybridMultilevel"/>
    <w:tmpl w:val="3D7641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8405209">
    <w:abstractNumId w:val="5"/>
  </w:num>
  <w:num w:numId="2" w16cid:durableId="933633758">
    <w:abstractNumId w:val="8"/>
  </w:num>
  <w:num w:numId="3" w16cid:durableId="1210728338">
    <w:abstractNumId w:val="2"/>
  </w:num>
  <w:num w:numId="4" w16cid:durableId="149947499">
    <w:abstractNumId w:val="6"/>
  </w:num>
  <w:num w:numId="5" w16cid:durableId="1786998514">
    <w:abstractNumId w:val="1"/>
  </w:num>
  <w:num w:numId="6" w16cid:durableId="1989674631">
    <w:abstractNumId w:val="4"/>
  </w:num>
  <w:num w:numId="7" w16cid:durableId="1782458175">
    <w:abstractNumId w:val="0"/>
  </w:num>
  <w:num w:numId="8" w16cid:durableId="47385739">
    <w:abstractNumId w:val="13"/>
  </w:num>
  <w:num w:numId="9" w16cid:durableId="714738475">
    <w:abstractNumId w:val="11"/>
  </w:num>
  <w:num w:numId="10" w16cid:durableId="787429312">
    <w:abstractNumId w:val="14"/>
  </w:num>
  <w:num w:numId="11" w16cid:durableId="1783452189">
    <w:abstractNumId w:val="3"/>
  </w:num>
  <w:num w:numId="12" w16cid:durableId="2008747078">
    <w:abstractNumId w:val="10"/>
  </w:num>
  <w:num w:numId="13" w16cid:durableId="1567762550">
    <w:abstractNumId w:val="15"/>
  </w:num>
  <w:num w:numId="14" w16cid:durableId="1984234870">
    <w:abstractNumId w:val="7"/>
  </w:num>
  <w:num w:numId="15" w16cid:durableId="451942432">
    <w:abstractNumId w:val="9"/>
  </w:num>
  <w:num w:numId="16" w16cid:durableId="4161703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294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wNzUzsDS0NDUysjRW0lEKTi0uzszPAykwqQUAwyR3AiwAAAA="/>
  </w:docVars>
  <w:rsids>
    <w:rsidRoot w:val="00596CEC"/>
    <w:rsid w:val="000028E0"/>
    <w:rsid w:val="00007BFA"/>
    <w:rsid w:val="00010529"/>
    <w:rsid w:val="000136BC"/>
    <w:rsid w:val="00014489"/>
    <w:rsid w:val="00016F3C"/>
    <w:rsid w:val="00017AD9"/>
    <w:rsid w:val="00026123"/>
    <w:rsid w:val="00027330"/>
    <w:rsid w:val="00032DC2"/>
    <w:rsid w:val="000360E4"/>
    <w:rsid w:val="00042F02"/>
    <w:rsid w:val="00044BBC"/>
    <w:rsid w:val="00045B34"/>
    <w:rsid w:val="00051BE7"/>
    <w:rsid w:val="000648B5"/>
    <w:rsid w:val="00067C2D"/>
    <w:rsid w:val="00072130"/>
    <w:rsid w:val="00085901"/>
    <w:rsid w:val="000918EE"/>
    <w:rsid w:val="00093204"/>
    <w:rsid w:val="000951CD"/>
    <w:rsid w:val="0009752C"/>
    <w:rsid w:val="000A0E5D"/>
    <w:rsid w:val="000A2958"/>
    <w:rsid w:val="000C3F60"/>
    <w:rsid w:val="000D471A"/>
    <w:rsid w:val="000D5967"/>
    <w:rsid w:val="000D7191"/>
    <w:rsid w:val="000E12DC"/>
    <w:rsid w:val="000E57D6"/>
    <w:rsid w:val="000E5B7F"/>
    <w:rsid w:val="0010037B"/>
    <w:rsid w:val="0010057A"/>
    <w:rsid w:val="00103357"/>
    <w:rsid w:val="00112577"/>
    <w:rsid w:val="001134CB"/>
    <w:rsid w:val="001164FE"/>
    <w:rsid w:val="001170FC"/>
    <w:rsid w:val="00120D78"/>
    <w:rsid w:val="00122170"/>
    <w:rsid w:val="00126C88"/>
    <w:rsid w:val="00127347"/>
    <w:rsid w:val="001273CE"/>
    <w:rsid w:val="001358E9"/>
    <w:rsid w:val="00137722"/>
    <w:rsid w:val="00141CB7"/>
    <w:rsid w:val="00141F61"/>
    <w:rsid w:val="001432E3"/>
    <w:rsid w:val="00144D6A"/>
    <w:rsid w:val="00153009"/>
    <w:rsid w:val="001531AE"/>
    <w:rsid w:val="00153754"/>
    <w:rsid w:val="00160647"/>
    <w:rsid w:val="00162264"/>
    <w:rsid w:val="00172FDE"/>
    <w:rsid w:val="00175DBA"/>
    <w:rsid w:val="001772B8"/>
    <w:rsid w:val="001773F5"/>
    <w:rsid w:val="00177CA9"/>
    <w:rsid w:val="0018088C"/>
    <w:rsid w:val="00183AEB"/>
    <w:rsid w:val="0019018B"/>
    <w:rsid w:val="0019099A"/>
    <w:rsid w:val="001937DA"/>
    <w:rsid w:val="001A4C57"/>
    <w:rsid w:val="001A5039"/>
    <w:rsid w:val="001A5455"/>
    <w:rsid w:val="001A7AF9"/>
    <w:rsid w:val="001B36DA"/>
    <w:rsid w:val="001B631A"/>
    <w:rsid w:val="001C00B1"/>
    <w:rsid w:val="001C1BB3"/>
    <w:rsid w:val="001C2AE1"/>
    <w:rsid w:val="001C438E"/>
    <w:rsid w:val="001C4996"/>
    <w:rsid w:val="001D1FF7"/>
    <w:rsid w:val="001D6733"/>
    <w:rsid w:val="0020486D"/>
    <w:rsid w:val="00210D7B"/>
    <w:rsid w:val="00216312"/>
    <w:rsid w:val="00216936"/>
    <w:rsid w:val="00217DA4"/>
    <w:rsid w:val="00222A33"/>
    <w:rsid w:val="0022442E"/>
    <w:rsid w:val="0022711C"/>
    <w:rsid w:val="002304E4"/>
    <w:rsid w:val="002349D8"/>
    <w:rsid w:val="00234FA8"/>
    <w:rsid w:val="00235CE7"/>
    <w:rsid w:val="0024080D"/>
    <w:rsid w:val="00241AFA"/>
    <w:rsid w:val="002438BF"/>
    <w:rsid w:val="0024437E"/>
    <w:rsid w:val="00244851"/>
    <w:rsid w:val="00250EA1"/>
    <w:rsid w:val="0025303A"/>
    <w:rsid w:val="00254056"/>
    <w:rsid w:val="002546E2"/>
    <w:rsid w:val="00255492"/>
    <w:rsid w:val="00257F9E"/>
    <w:rsid w:val="002733A8"/>
    <w:rsid w:val="00273F08"/>
    <w:rsid w:val="002756FF"/>
    <w:rsid w:val="00276148"/>
    <w:rsid w:val="002816D7"/>
    <w:rsid w:val="00286F87"/>
    <w:rsid w:val="00294603"/>
    <w:rsid w:val="00294DD3"/>
    <w:rsid w:val="002957ED"/>
    <w:rsid w:val="002A7E50"/>
    <w:rsid w:val="002B075A"/>
    <w:rsid w:val="002B2B37"/>
    <w:rsid w:val="002B53CC"/>
    <w:rsid w:val="002B5CC5"/>
    <w:rsid w:val="002C3FC6"/>
    <w:rsid w:val="002D0FFB"/>
    <w:rsid w:val="002E2ABA"/>
    <w:rsid w:val="002E5E80"/>
    <w:rsid w:val="002F0C08"/>
    <w:rsid w:val="002F21E0"/>
    <w:rsid w:val="002F6159"/>
    <w:rsid w:val="002F7CC8"/>
    <w:rsid w:val="00300EBA"/>
    <w:rsid w:val="003030AE"/>
    <w:rsid w:val="00310289"/>
    <w:rsid w:val="00313207"/>
    <w:rsid w:val="003147AA"/>
    <w:rsid w:val="003174C2"/>
    <w:rsid w:val="00321E66"/>
    <w:rsid w:val="00331661"/>
    <w:rsid w:val="00332367"/>
    <w:rsid w:val="00334A21"/>
    <w:rsid w:val="00342570"/>
    <w:rsid w:val="003453FD"/>
    <w:rsid w:val="00350425"/>
    <w:rsid w:val="0035255A"/>
    <w:rsid w:val="003556FD"/>
    <w:rsid w:val="003564B5"/>
    <w:rsid w:val="00357A6A"/>
    <w:rsid w:val="003618BD"/>
    <w:rsid w:val="003625D6"/>
    <w:rsid w:val="00364103"/>
    <w:rsid w:val="00367097"/>
    <w:rsid w:val="003761FF"/>
    <w:rsid w:val="00385AB6"/>
    <w:rsid w:val="00386120"/>
    <w:rsid w:val="00387FF4"/>
    <w:rsid w:val="00390AEA"/>
    <w:rsid w:val="00391649"/>
    <w:rsid w:val="003917CA"/>
    <w:rsid w:val="00391A38"/>
    <w:rsid w:val="00393F15"/>
    <w:rsid w:val="003A1FCB"/>
    <w:rsid w:val="003A65A2"/>
    <w:rsid w:val="003B0FAE"/>
    <w:rsid w:val="003C3FAD"/>
    <w:rsid w:val="003C42E7"/>
    <w:rsid w:val="003C7513"/>
    <w:rsid w:val="003D458F"/>
    <w:rsid w:val="003E0D8A"/>
    <w:rsid w:val="003E189B"/>
    <w:rsid w:val="003E6A22"/>
    <w:rsid w:val="003F3A27"/>
    <w:rsid w:val="003F75F4"/>
    <w:rsid w:val="004022C5"/>
    <w:rsid w:val="00404C57"/>
    <w:rsid w:val="004066F5"/>
    <w:rsid w:val="0041298B"/>
    <w:rsid w:val="00414B83"/>
    <w:rsid w:val="00417142"/>
    <w:rsid w:val="00421F2B"/>
    <w:rsid w:val="00423177"/>
    <w:rsid w:val="00425810"/>
    <w:rsid w:val="00427D37"/>
    <w:rsid w:val="00433C11"/>
    <w:rsid w:val="00435DDB"/>
    <w:rsid w:val="004375BE"/>
    <w:rsid w:val="00447321"/>
    <w:rsid w:val="00447708"/>
    <w:rsid w:val="0045277A"/>
    <w:rsid w:val="00464BDD"/>
    <w:rsid w:val="00470128"/>
    <w:rsid w:val="0047235A"/>
    <w:rsid w:val="00473F92"/>
    <w:rsid w:val="00474D7B"/>
    <w:rsid w:val="00482D3A"/>
    <w:rsid w:val="00483A63"/>
    <w:rsid w:val="00485FE6"/>
    <w:rsid w:val="00487B88"/>
    <w:rsid w:val="00490284"/>
    <w:rsid w:val="0049335F"/>
    <w:rsid w:val="004A2D80"/>
    <w:rsid w:val="004B6FDE"/>
    <w:rsid w:val="004C36EF"/>
    <w:rsid w:val="004C3EB7"/>
    <w:rsid w:val="004C6E42"/>
    <w:rsid w:val="004C7D63"/>
    <w:rsid w:val="004E2F0C"/>
    <w:rsid w:val="004F4B0B"/>
    <w:rsid w:val="004F4D73"/>
    <w:rsid w:val="005105EE"/>
    <w:rsid w:val="00513CD3"/>
    <w:rsid w:val="005176E7"/>
    <w:rsid w:val="005200F7"/>
    <w:rsid w:val="005238A7"/>
    <w:rsid w:val="0052643E"/>
    <w:rsid w:val="00535C24"/>
    <w:rsid w:val="00540AF4"/>
    <w:rsid w:val="00545DC4"/>
    <w:rsid w:val="00545F6E"/>
    <w:rsid w:val="00555D43"/>
    <w:rsid w:val="00560B61"/>
    <w:rsid w:val="005616AC"/>
    <w:rsid w:val="00563614"/>
    <w:rsid w:val="00564949"/>
    <w:rsid w:val="00565D32"/>
    <w:rsid w:val="00576538"/>
    <w:rsid w:val="00581CCD"/>
    <w:rsid w:val="00582956"/>
    <w:rsid w:val="00584D29"/>
    <w:rsid w:val="00586869"/>
    <w:rsid w:val="00590311"/>
    <w:rsid w:val="00593D2B"/>
    <w:rsid w:val="00596CEC"/>
    <w:rsid w:val="005A08B4"/>
    <w:rsid w:val="005A2DC8"/>
    <w:rsid w:val="005A668A"/>
    <w:rsid w:val="005A6784"/>
    <w:rsid w:val="005B3315"/>
    <w:rsid w:val="005B3A6A"/>
    <w:rsid w:val="005C1496"/>
    <w:rsid w:val="005C1F4A"/>
    <w:rsid w:val="005C3FAF"/>
    <w:rsid w:val="005D3B13"/>
    <w:rsid w:val="005E5F20"/>
    <w:rsid w:val="005F08AC"/>
    <w:rsid w:val="005F2057"/>
    <w:rsid w:val="005F2AEB"/>
    <w:rsid w:val="006014C5"/>
    <w:rsid w:val="00604123"/>
    <w:rsid w:val="00605837"/>
    <w:rsid w:val="0060718A"/>
    <w:rsid w:val="00610D22"/>
    <w:rsid w:val="00612515"/>
    <w:rsid w:val="006172D7"/>
    <w:rsid w:val="006208A2"/>
    <w:rsid w:val="00623B03"/>
    <w:rsid w:val="00625234"/>
    <w:rsid w:val="0062665B"/>
    <w:rsid w:val="00626CFD"/>
    <w:rsid w:val="006279B8"/>
    <w:rsid w:val="00630FCF"/>
    <w:rsid w:val="00631C7D"/>
    <w:rsid w:val="006359EA"/>
    <w:rsid w:val="006402F9"/>
    <w:rsid w:val="006415E4"/>
    <w:rsid w:val="006443FA"/>
    <w:rsid w:val="006473ED"/>
    <w:rsid w:val="00650713"/>
    <w:rsid w:val="006537DB"/>
    <w:rsid w:val="00654393"/>
    <w:rsid w:val="00655994"/>
    <w:rsid w:val="00676A83"/>
    <w:rsid w:val="0069395B"/>
    <w:rsid w:val="00694E6E"/>
    <w:rsid w:val="006961D0"/>
    <w:rsid w:val="006A5F6A"/>
    <w:rsid w:val="006A7A62"/>
    <w:rsid w:val="006A7C37"/>
    <w:rsid w:val="006B1BAD"/>
    <w:rsid w:val="006B1C76"/>
    <w:rsid w:val="006B4C6D"/>
    <w:rsid w:val="006C7BDC"/>
    <w:rsid w:val="006D5400"/>
    <w:rsid w:val="006D7B88"/>
    <w:rsid w:val="006E2FA9"/>
    <w:rsid w:val="006E63CE"/>
    <w:rsid w:val="006F71D8"/>
    <w:rsid w:val="00704B02"/>
    <w:rsid w:val="00706F78"/>
    <w:rsid w:val="0071275F"/>
    <w:rsid w:val="00726090"/>
    <w:rsid w:val="00730347"/>
    <w:rsid w:val="00743F50"/>
    <w:rsid w:val="00746D83"/>
    <w:rsid w:val="007518AE"/>
    <w:rsid w:val="007533B3"/>
    <w:rsid w:val="00753D6A"/>
    <w:rsid w:val="00761BCB"/>
    <w:rsid w:val="00766433"/>
    <w:rsid w:val="00783713"/>
    <w:rsid w:val="00793040"/>
    <w:rsid w:val="00794882"/>
    <w:rsid w:val="0079538E"/>
    <w:rsid w:val="007962E3"/>
    <w:rsid w:val="00797A25"/>
    <w:rsid w:val="007A1E55"/>
    <w:rsid w:val="007B0F22"/>
    <w:rsid w:val="007B23CC"/>
    <w:rsid w:val="007B6BE6"/>
    <w:rsid w:val="007C46CB"/>
    <w:rsid w:val="007D3043"/>
    <w:rsid w:val="007D665E"/>
    <w:rsid w:val="007E170C"/>
    <w:rsid w:val="007E18B3"/>
    <w:rsid w:val="007F4B58"/>
    <w:rsid w:val="007F513C"/>
    <w:rsid w:val="007F621A"/>
    <w:rsid w:val="00800D24"/>
    <w:rsid w:val="008036E8"/>
    <w:rsid w:val="00803B00"/>
    <w:rsid w:val="008043CD"/>
    <w:rsid w:val="008203AB"/>
    <w:rsid w:val="008215F3"/>
    <w:rsid w:val="00823123"/>
    <w:rsid w:val="008263A8"/>
    <w:rsid w:val="008277F6"/>
    <w:rsid w:val="008302F8"/>
    <w:rsid w:val="00835B3F"/>
    <w:rsid w:val="00840D86"/>
    <w:rsid w:val="00842B72"/>
    <w:rsid w:val="008457F5"/>
    <w:rsid w:val="008459F7"/>
    <w:rsid w:val="0084792D"/>
    <w:rsid w:val="00851808"/>
    <w:rsid w:val="008530B1"/>
    <w:rsid w:val="00854352"/>
    <w:rsid w:val="00857747"/>
    <w:rsid w:val="00857DA1"/>
    <w:rsid w:val="00862829"/>
    <w:rsid w:val="00864AC7"/>
    <w:rsid w:val="008654F0"/>
    <w:rsid w:val="008659BB"/>
    <w:rsid w:val="00865DA6"/>
    <w:rsid w:val="00867496"/>
    <w:rsid w:val="008747F7"/>
    <w:rsid w:val="008976FC"/>
    <w:rsid w:val="008A1285"/>
    <w:rsid w:val="008A59FC"/>
    <w:rsid w:val="008B07F7"/>
    <w:rsid w:val="008B1CBA"/>
    <w:rsid w:val="008B6C39"/>
    <w:rsid w:val="008C0B62"/>
    <w:rsid w:val="008C2EFB"/>
    <w:rsid w:val="008C440F"/>
    <w:rsid w:val="008C475E"/>
    <w:rsid w:val="008D1801"/>
    <w:rsid w:val="008D32CF"/>
    <w:rsid w:val="008D337C"/>
    <w:rsid w:val="008D610E"/>
    <w:rsid w:val="008D7247"/>
    <w:rsid w:val="008D7C89"/>
    <w:rsid w:val="008E2136"/>
    <w:rsid w:val="008E3739"/>
    <w:rsid w:val="008E472C"/>
    <w:rsid w:val="008F6FA8"/>
    <w:rsid w:val="008F758F"/>
    <w:rsid w:val="00903517"/>
    <w:rsid w:val="009135E1"/>
    <w:rsid w:val="009174B8"/>
    <w:rsid w:val="0092121D"/>
    <w:rsid w:val="00921B16"/>
    <w:rsid w:val="00925D01"/>
    <w:rsid w:val="00926ABE"/>
    <w:rsid w:val="00941C4B"/>
    <w:rsid w:val="00966AAB"/>
    <w:rsid w:val="0097310E"/>
    <w:rsid w:val="00984968"/>
    <w:rsid w:val="009916BB"/>
    <w:rsid w:val="009A19DD"/>
    <w:rsid w:val="009A251A"/>
    <w:rsid w:val="009B2485"/>
    <w:rsid w:val="009B28C7"/>
    <w:rsid w:val="009B2CFA"/>
    <w:rsid w:val="009B31E5"/>
    <w:rsid w:val="009B543D"/>
    <w:rsid w:val="009B73D9"/>
    <w:rsid w:val="009C0ED8"/>
    <w:rsid w:val="009D37B0"/>
    <w:rsid w:val="009D505A"/>
    <w:rsid w:val="009E0082"/>
    <w:rsid w:val="009E59B6"/>
    <w:rsid w:val="009E5E57"/>
    <w:rsid w:val="009F4AFB"/>
    <w:rsid w:val="009F6919"/>
    <w:rsid w:val="009F7877"/>
    <w:rsid w:val="00A03B09"/>
    <w:rsid w:val="00A070D8"/>
    <w:rsid w:val="00A22541"/>
    <w:rsid w:val="00A4516F"/>
    <w:rsid w:val="00A45944"/>
    <w:rsid w:val="00A5140A"/>
    <w:rsid w:val="00A521F1"/>
    <w:rsid w:val="00A53F63"/>
    <w:rsid w:val="00A573C8"/>
    <w:rsid w:val="00A62B0F"/>
    <w:rsid w:val="00A6350F"/>
    <w:rsid w:val="00A712E7"/>
    <w:rsid w:val="00A72617"/>
    <w:rsid w:val="00A726F2"/>
    <w:rsid w:val="00A72CB5"/>
    <w:rsid w:val="00A74A6F"/>
    <w:rsid w:val="00A77D0C"/>
    <w:rsid w:val="00A82A32"/>
    <w:rsid w:val="00A85706"/>
    <w:rsid w:val="00A86C02"/>
    <w:rsid w:val="00A97BB1"/>
    <w:rsid w:val="00AA1153"/>
    <w:rsid w:val="00AB1889"/>
    <w:rsid w:val="00AB3E7F"/>
    <w:rsid w:val="00AB424D"/>
    <w:rsid w:val="00AB6C7D"/>
    <w:rsid w:val="00AC0B80"/>
    <w:rsid w:val="00AC42AA"/>
    <w:rsid w:val="00AC5B46"/>
    <w:rsid w:val="00AC644A"/>
    <w:rsid w:val="00AC69E9"/>
    <w:rsid w:val="00AC7CE6"/>
    <w:rsid w:val="00AD10B8"/>
    <w:rsid w:val="00AD1C66"/>
    <w:rsid w:val="00AD233A"/>
    <w:rsid w:val="00AD3E19"/>
    <w:rsid w:val="00AD40D8"/>
    <w:rsid w:val="00AD542F"/>
    <w:rsid w:val="00AD6A93"/>
    <w:rsid w:val="00AE0751"/>
    <w:rsid w:val="00AE6729"/>
    <w:rsid w:val="00AE784B"/>
    <w:rsid w:val="00AF1251"/>
    <w:rsid w:val="00AF168F"/>
    <w:rsid w:val="00AF5D15"/>
    <w:rsid w:val="00AF7714"/>
    <w:rsid w:val="00B014CD"/>
    <w:rsid w:val="00B01663"/>
    <w:rsid w:val="00B0276A"/>
    <w:rsid w:val="00B03A1E"/>
    <w:rsid w:val="00B04AE6"/>
    <w:rsid w:val="00B06BF1"/>
    <w:rsid w:val="00B12D6A"/>
    <w:rsid w:val="00B14512"/>
    <w:rsid w:val="00B160A5"/>
    <w:rsid w:val="00B27840"/>
    <w:rsid w:val="00B33265"/>
    <w:rsid w:val="00B368CF"/>
    <w:rsid w:val="00B52742"/>
    <w:rsid w:val="00B664D6"/>
    <w:rsid w:val="00B67FC4"/>
    <w:rsid w:val="00B83D68"/>
    <w:rsid w:val="00B85DDE"/>
    <w:rsid w:val="00B86D7E"/>
    <w:rsid w:val="00B90FD2"/>
    <w:rsid w:val="00B94B07"/>
    <w:rsid w:val="00B9734C"/>
    <w:rsid w:val="00BA3808"/>
    <w:rsid w:val="00BA4BA2"/>
    <w:rsid w:val="00BA5E2A"/>
    <w:rsid w:val="00BA5FDC"/>
    <w:rsid w:val="00BA73DA"/>
    <w:rsid w:val="00BB119D"/>
    <w:rsid w:val="00BB4EC9"/>
    <w:rsid w:val="00BC051A"/>
    <w:rsid w:val="00BC1B69"/>
    <w:rsid w:val="00BC391D"/>
    <w:rsid w:val="00BC689F"/>
    <w:rsid w:val="00BC7E72"/>
    <w:rsid w:val="00BD0149"/>
    <w:rsid w:val="00BD1372"/>
    <w:rsid w:val="00BD1CDD"/>
    <w:rsid w:val="00BD2E6B"/>
    <w:rsid w:val="00BE291A"/>
    <w:rsid w:val="00BE3782"/>
    <w:rsid w:val="00BE6DE1"/>
    <w:rsid w:val="00BE73F6"/>
    <w:rsid w:val="00BE7F36"/>
    <w:rsid w:val="00BF18F3"/>
    <w:rsid w:val="00BF3A3B"/>
    <w:rsid w:val="00BF50F4"/>
    <w:rsid w:val="00BF5ED1"/>
    <w:rsid w:val="00C00839"/>
    <w:rsid w:val="00C02EDE"/>
    <w:rsid w:val="00C1055C"/>
    <w:rsid w:val="00C107BE"/>
    <w:rsid w:val="00C13D79"/>
    <w:rsid w:val="00C145A7"/>
    <w:rsid w:val="00C14B2C"/>
    <w:rsid w:val="00C1554C"/>
    <w:rsid w:val="00C203DA"/>
    <w:rsid w:val="00C206A2"/>
    <w:rsid w:val="00C210A5"/>
    <w:rsid w:val="00C35107"/>
    <w:rsid w:val="00C3563B"/>
    <w:rsid w:val="00C35D7C"/>
    <w:rsid w:val="00C37C4B"/>
    <w:rsid w:val="00C41816"/>
    <w:rsid w:val="00C42679"/>
    <w:rsid w:val="00C503D6"/>
    <w:rsid w:val="00C61A6F"/>
    <w:rsid w:val="00C62F5E"/>
    <w:rsid w:val="00C64109"/>
    <w:rsid w:val="00C72AB4"/>
    <w:rsid w:val="00C754CF"/>
    <w:rsid w:val="00C80234"/>
    <w:rsid w:val="00C814A4"/>
    <w:rsid w:val="00C8304A"/>
    <w:rsid w:val="00C9214C"/>
    <w:rsid w:val="00C94534"/>
    <w:rsid w:val="00C970BC"/>
    <w:rsid w:val="00CA0589"/>
    <w:rsid w:val="00CA65C4"/>
    <w:rsid w:val="00CA7F25"/>
    <w:rsid w:val="00CB28CA"/>
    <w:rsid w:val="00CB6545"/>
    <w:rsid w:val="00CC3399"/>
    <w:rsid w:val="00CC4DE9"/>
    <w:rsid w:val="00CD023D"/>
    <w:rsid w:val="00CD2EFC"/>
    <w:rsid w:val="00CD755F"/>
    <w:rsid w:val="00CE4640"/>
    <w:rsid w:val="00CE4B7E"/>
    <w:rsid w:val="00CE652B"/>
    <w:rsid w:val="00CF4D6E"/>
    <w:rsid w:val="00D04EF8"/>
    <w:rsid w:val="00D125A3"/>
    <w:rsid w:val="00D20B2F"/>
    <w:rsid w:val="00D23E80"/>
    <w:rsid w:val="00D26594"/>
    <w:rsid w:val="00D301CB"/>
    <w:rsid w:val="00D37088"/>
    <w:rsid w:val="00D475C0"/>
    <w:rsid w:val="00D47633"/>
    <w:rsid w:val="00D515EC"/>
    <w:rsid w:val="00D525C3"/>
    <w:rsid w:val="00D53DFA"/>
    <w:rsid w:val="00D5719C"/>
    <w:rsid w:val="00D61383"/>
    <w:rsid w:val="00D64FBF"/>
    <w:rsid w:val="00D67DF5"/>
    <w:rsid w:val="00D760C8"/>
    <w:rsid w:val="00D8245A"/>
    <w:rsid w:val="00D8423B"/>
    <w:rsid w:val="00D90171"/>
    <w:rsid w:val="00D92B91"/>
    <w:rsid w:val="00DA4795"/>
    <w:rsid w:val="00DA7B9C"/>
    <w:rsid w:val="00DB0F74"/>
    <w:rsid w:val="00DB3456"/>
    <w:rsid w:val="00DC0944"/>
    <w:rsid w:val="00DC2FF7"/>
    <w:rsid w:val="00DC7321"/>
    <w:rsid w:val="00DD304E"/>
    <w:rsid w:val="00DE0023"/>
    <w:rsid w:val="00DE047A"/>
    <w:rsid w:val="00DE2CFC"/>
    <w:rsid w:val="00DE32DD"/>
    <w:rsid w:val="00DE3963"/>
    <w:rsid w:val="00DE61B7"/>
    <w:rsid w:val="00DE6FEE"/>
    <w:rsid w:val="00DF407C"/>
    <w:rsid w:val="00DF63C8"/>
    <w:rsid w:val="00E066D2"/>
    <w:rsid w:val="00E0798A"/>
    <w:rsid w:val="00E22B37"/>
    <w:rsid w:val="00E317D1"/>
    <w:rsid w:val="00E31A82"/>
    <w:rsid w:val="00E32509"/>
    <w:rsid w:val="00E340C3"/>
    <w:rsid w:val="00E3567C"/>
    <w:rsid w:val="00E3752C"/>
    <w:rsid w:val="00E37B33"/>
    <w:rsid w:val="00E41BC5"/>
    <w:rsid w:val="00E41FCD"/>
    <w:rsid w:val="00E42F4C"/>
    <w:rsid w:val="00E43942"/>
    <w:rsid w:val="00E45A68"/>
    <w:rsid w:val="00E46905"/>
    <w:rsid w:val="00E50342"/>
    <w:rsid w:val="00E507D3"/>
    <w:rsid w:val="00E51190"/>
    <w:rsid w:val="00E5248C"/>
    <w:rsid w:val="00E526EB"/>
    <w:rsid w:val="00E52A14"/>
    <w:rsid w:val="00E5615B"/>
    <w:rsid w:val="00E64927"/>
    <w:rsid w:val="00E74C2D"/>
    <w:rsid w:val="00E768C4"/>
    <w:rsid w:val="00E84DEF"/>
    <w:rsid w:val="00E94083"/>
    <w:rsid w:val="00E941A7"/>
    <w:rsid w:val="00EA19DE"/>
    <w:rsid w:val="00EA4096"/>
    <w:rsid w:val="00EA676A"/>
    <w:rsid w:val="00EB0718"/>
    <w:rsid w:val="00EB18AD"/>
    <w:rsid w:val="00EB66C9"/>
    <w:rsid w:val="00EC52E0"/>
    <w:rsid w:val="00ED2CA4"/>
    <w:rsid w:val="00ED2DE9"/>
    <w:rsid w:val="00ED2E53"/>
    <w:rsid w:val="00EE39D3"/>
    <w:rsid w:val="00EE61B5"/>
    <w:rsid w:val="00F03EAA"/>
    <w:rsid w:val="00F07841"/>
    <w:rsid w:val="00F07F64"/>
    <w:rsid w:val="00F105E1"/>
    <w:rsid w:val="00F1146B"/>
    <w:rsid w:val="00F14464"/>
    <w:rsid w:val="00F14FEF"/>
    <w:rsid w:val="00F372F4"/>
    <w:rsid w:val="00F46A80"/>
    <w:rsid w:val="00F46DAC"/>
    <w:rsid w:val="00F574DB"/>
    <w:rsid w:val="00F657E6"/>
    <w:rsid w:val="00F66515"/>
    <w:rsid w:val="00F66703"/>
    <w:rsid w:val="00F719E2"/>
    <w:rsid w:val="00F77741"/>
    <w:rsid w:val="00F837E6"/>
    <w:rsid w:val="00F87BB9"/>
    <w:rsid w:val="00F91DE1"/>
    <w:rsid w:val="00F92B47"/>
    <w:rsid w:val="00FA4CB8"/>
    <w:rsid w:val="00FB3EFC"/>
    <w:rsid w:val="00FB6E73"/>
    <w:rsid w:val="00FC35DC"/>
    <w:rsid w:val="00FC4FAA"/>
    <w:rsid w:val="00FC508C"/>
    <w:rsid w:val="00FC704D"/>
    <w:rsid w:val="00FD0051"/>
    <w:rsid w:val="00FE42A0"/>
    <w:rsid w:val="00FE505A"/>
    <w:rsid w:val="00FE5988"/>
    <w:rsid w:val="00FE6774"/>
    <w:rsid w:val="00FF3995"/>
    <w:rsid w:val="00FF3B63"/>
    <w:rsid w:val="00FF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3400A"/>
  <w15:docId w15:val="{83B2B48A-81FA-42DB-85B9-A6D63648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0ED8"/>
    <w:rPr>
      <w:lang w:val="en-GB"/>
    </w:rPr>
  </w:style>
  <w:style w:type="paragraph" w:styleId="Titolo2">
    <w:name w:val="heading 2"/>
    <w:basedOn w:val="Normale"/>
    <w:link w:val="Titolo2Carattere"/>
    <w:uiPriority w:val="9"/>
    <w:qFormat/>
    <w:rsid w:val="00704B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96C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E59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E59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E59B6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59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59B6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24080D"/>
    <w:pPr>
      <w:spacing w:after="0" w:line="240" w:lineRule="auto"/>
    </w:pPr>
    <w:rPr>
      <w:lang w:val="en-GB"/>
    </w:rPr>
  </w:style>
  <w:style w:type="table" w:styleId="Grigliatabella">
    <w:name w:val="Table Grid"/>
    <w:basedOn w:val="Tabellanormale"/>
    <w:uiPriority w:val="39"/>
    <w:rsid w:val="00C0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704B02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B6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6E73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B6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6E73"/>
    <w:rPr>
      <w:lang w:val="en-GB"/>
    </w:rPr>
  </w:style>
  <w:style w:type="paragraph" w:customStyle="1" w:styleId="headinganchor">
    <w:name w:val="headinganchor"/>
    <w:basedOn w:val="Normale"/>
    <w:rsid w:val="00582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ipertestuale">
    <w:name w:val="Hyperlink"/>
    <w:basedOn w:val="Carpredefinitoparagrafo"/>
    <w:uiPriority w:val="99"/>
    <w:unhideWhenUsed/>
    <w:rsid w:val="00582956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582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zionenonrisolta">
    <w:name w:val="Unresolved Mention"/>
    <w:basedOn w:val="Carpredefinitoparagrafo"/>
    <w:uiPriority w:val="99"/>
    <w:semiHidden/>
    <w:unhideWhenUsed/>
    <w:rsid w:val="009F4AFB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rsid w:val="003A1FCB"/>
    <w:rPr>
      <w:rFonts w:ascii="Segoe UI" w:hAnsi="Segoe UI" w:cs="Segoe UI" w:hint="default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31C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7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14505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56AFB-106D-471A-867E-8E6F1121E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irchmayer</dc:creator>
  <cp:keywords/>
  <dc:description/>
  <cp:lastModifiedBy>Claudia Marino</cp:lastModifiedBy>
  <cp:revision>5</cp:revision>
  <cp:lastPrinted>2023-03-10T11:30:00Z</cp:lastPrinted>
  <dcterms:created xsi:type="dcterms:W3CDTF">2023-07-26T08:27:00Z</dcterms:created>
  <dcterms:modified xsi:type="dcterms:W3CDTF">2023-07-26T09:21:00Z</dcterms:modified>
</cp:coreProperties>
</file>